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2C8" w:rsidRPr="005F3AE2" w:rsidRDefault="00A65D47" w:rsidP="004A46E9">
      <w:pPr>
        <w:snapToGrid w:val="0"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>Additional file 1</w:t>
      </w:r>
      <w:r w:rsidR="005442C8" w:rsidRPr="005F3AE2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 xml:space="preserve"> Tables for</w:t>
      </w:r>
      <w:bookmarkStart w:id="0" w:name="OLE_LINK35"/>
      <w:bookmarkStart w:id="1" w:name="OLE_LINK39"/>
      <w:r w:rsidR="005442C8" w:rsidRPr="005F3AE2">
        <w:rPr>
          <w:rFonts w:ascii="Times New Roman" w:hAnsi="Times New Roman" w:cs="Times New Roman"/>
          <w:sz w:val="32"/>
          <w:szCs w:val="32"/>
        </w:rPr>
        <w:t xml:space="preserve"> </w:t>
      </w:r>
    </w:p>
    <w:p w:rsidR="005F3AE2" w:rsidRPr="004A46E9" w:rsidRDefault="00DA31FE" w:rsidP="004A46E9">
      <w:pPr>
        <w:adjustRightInd w:val="0"/>
        <w:snapToGrid w:val="0"/>
        <w:spacing w:line="480" w:lineRule="auto"/>
        <w:jc w:val="center"/>
        <w:rPr>
          <w:rStyle w:val="fontstyle01"/>
          <w:rFonts w:ascii="Times New Roman" w:hAnsi="Times New Roman" w:cs="Times New Roman"/>
          <w:sz w:val="32"/>
          <w:szCs w:val="32"/>
        </w:rPr>
      </w:pPr>
      <w:bookmarkStart w:id="2" w:name="OLE_LINK30"/>
      <w:bookmarkStart w:id="3" w:name="OLE_LINK17"/>
      <w:bookmarkStart w:id="4" w:name="OLE_LINK44"/>
      <w:bookmarkEnd w:id="0"/>
      <w:bookmarkEnd w:id="1"/>
      <w:r>
        <w:rPr>
          <w:rFonts w:ascii="Times New Roman" w:hAnsi="Times New Roman" w:cs="Times New Roman" w:hint="eastAsia"/>
          <w:sz w:val="32"/>
          <w:szCs w:val="32"/>
        </w:rPr>
        <w:t>RNA-</w:t>
      </w:r>
      <w:proofErr w:type="spellStart"/>
      <w:r>
        <w:rPr>
          <w:rFonts w:ascii="Times New Roman" w:hAnsi="Times New Roman" w:cs="Times New Roman" w:hint="eastAsia"/>
          <w:sz w:val="32"/>
          <w:szCs w:val="32"/>
        </w:rPr>
        <w:t>S</w:t>
      </w:r>
      <w:r w:rsidR="004A46E9" w:rsidRPr="004A46E9">
        <w:rPr>
          <w:rFonts w:ascii="Times New Roman" w:hAnsi="Times New Roman" w:cs="Times New Roman" w:hint="eastAsia"/>
          <w:sz w:val="32"/>
          <w:szCs w:val="32"/>
        </w:rPr>
        <w:t>eq</w:t>
      </w:r>
      <w:proofErr w:type="spellEnd"/>
      <w:r w:rsidR="004A46E9" w:rsidRPr="004A46E9">
        <w:rPr>
          <w:rFonts w:ascii="Times New Roman" w:hAnsi="Times New Roman" w:cs="Times New Roman" w:hint="eastAsia"/>
          <w:sz w:val="32"/>
          <w:szCs w:val="32"/>
        </w:rPr>
        <w:t xml:space="preserve"> t</w:t>
      </w:r>
      <w:r w:rsidR="004A46E9" w:rsidRPr="004A46E9">
        <w:rPr>
          <w:rFonts w:ascii="Times New Roman" w:hAnsi="Times New Roman" w:cs="Times New Roman"/>
          <w:sz w:val="32"/>
          <w:szCs w:val="32"/>
        </w:rPr>
        <w:t>ranscriptom</w:t>
      </w:r>
      <w:r w:rsidR="004A46E9" w:rsidRPr="004A46E9">
        <w:rPr>
          <w:rFonts w:ascii="Times New Roman" w:hAnsi="Times New Roman" w:cs="Times New Roman" w:hint="eastAsia"/>
          <w:sz w:val="32"/>
          <w:szCs w:val="32"/>
        </w:rPr>
        <w:t>e analysis</w:t>
      </w:r>
      <w:r w:rsidR="004A46E9" w:rsidRPr="004A46E9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of</w:t>
      </w:r>
      <w:r w:rsidR="004A46E9" w:rsidRPr="004A46E9">
        <w:rPr>
          <w:rFonts w:ascii="Times New Roman" w:hAnsi="Times New Roman" w:cs="Times New Roman" w:hint="eastAsia"/>
          <w:sz w:val="32"/>
          <w:szCs w:val="32"/>
        </w:rPr>
        <w:t xml:space="preserve"> breast muscle</w:t>
      </w:r>
      <w:r w:rsidR="004A46E9" w:rsidRPr="004A46E9">
        <w:rPr>
          <w:rStyle w:val="fontstyle01"/>
          <w:rFonts w:ascii="Times New Roman" w:hAnsi="Times New Roman" w:cs="Times New Roman"/>
          <w:sz w:val="32"/>
          <w:szCs w:val="32"/>
        </w:rPr>
        <w:t xml:space="preserve"> </w:t>
      </w:r>
      <w:r>
        <w:rPr>
          <w:rStyle w:val="fontstyle01"/>
          <w:rFonts w:ascii="Times New Roman" w:hAnsi="Times New Roman" w:cs="Times New Roman" w:hint="eastAsia"/>
          <w:sz w:val="32"/>
          <w:szCs w:val="32"/>
        </w:rPr>
        <w:t xml:space="preserve">in </w:t>
      </w:r>
      <w:r w:rsidR="004A46E9" w:rsidRPr="004A46E9">
        <w:rPr>
          <w:rStyle w:val="fontstyle01"/>
          <w:rFonts w:ascii="Times New Roman" w:hAnsi="Times New Roman" w:cs="Times New Roman"/>
          <w:sz w:val="32"/>
          <w:szCs w:val="32"/>
        </w:rPr>
        <w:t>Pekin duck</w:t>
      </w:r>
      <w:r w:rsidR="004A46E9" w:rsidRPr="004A46E9">
        <w:rPr>
          <w:rFonts w:ascii="Times New Roman" w:hAnsi="Times New Roman" w:cs="Times New Roman"/>
          <w:sz w:val="32"/>
          <w:szCs w:val="32"/>
        </w:rPr>
        <w:t xml:space="preserve"> </w:t>
      </w:r>
      <w:r w:rsidR="004A46E9" w:rsidRPr="004A46E9">
        <w:rPr>
          <w:rFonts w:ascii="Times New Roman" w:hAnsi="Times New Roman" w:cs="Times New Roman" w:hint="eastAsia"/>
          <w:sz w:val="32"/>
          <w:szCs w:val="32"/>
        </w:rPr>
        <w:t xml:space="preserve">supplemented with </w:t>
      </w:r>
      <w:r w:rsidR="004A46E9" w:rsidRPr="004A46E9">
        <w:rPr>
          <w:rFonts w:ascii="Times New Roman" w:hAnsi="Times New Roman" w:cs="Times New Roman"/>
          <w:sz w:val="32"/>
          <w:szCs w:val="32"/>
        </w:rPr>
        <w:t>dietar</w:t>
      </w:r>
      <w:r w:rsidR="004A46E9" w:rsidRPr="004A46E9">
        <w:rPr>
          <w:rFonts w:ascii="Times New Roman" w:hAnsi="Times New Roman" w:cs="Times New Roman" w:hint="eastAsia"/>
          <w:sz w:val="32"/>
          <w:szCs w:val="32"/>
        </w:rPr>
        <w:t>y probiotic</w:t>
      </w:r>
      <w:r w:rsidR="004A46E9" w:rsidRPr="004A46E9">
        <w:rPr>
          <w:rFonts w:ascii="Times New Roman" w:hAnsi="Times New Roman" w:cs="Times New Roman"/>
          <w:i/>
          <w:sz w:val="32"/>
          <w:szCs w:val="32"/>
        </w:rPr>
        <w:t xml:space="preserve"> Clostridium </w:t>
      </w:r>
      <w:proofErr w:type="spellStart"/>
      <w:r w:rsidR="004A46E9" w:rsidRPr="004A46E9">
        <w:rPr>
          <w:rFonts w:ascii="Times New Roman" w:hAnsi="Times New Roman" w:cs="Times New Roman"/>
          <w:i/>
          <w:sz w:val="32"/>
          <w:szCs w:val="32"/>
        </w:rPr>
        <w:t>butyricum</w:t>
      </w:r>
      <w:bookmarkEnd w:id="2"/>
      <w:proofErr w:type="spellEnd"/>
    </w:p>
    <w:p w:rsidR="004A46E9" w:rsidRPr="00885C7C" w:rsidRDefault="004A46E9" w:rsidP="004A46E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885C7C">
        <w:rPr>
          <w:rFonts w:ascii="Times New Roman" w:hAnsi="Times New Roman" w:cs="Times New Roman"/>
          <w:szCs w:val="21"/>
        </w:rPr>
        <w:t>Yanhan</w:t>
      </w:r>
      <w:proofErr w:type="spellEnd"/>
      <w:r w:rsidRPr="00885C7C">
        <w:rPr>
          <w:rFonts w:ascii="Times New Roman" w:hAnsi="Times New Roman" w:cs="Times New Roman"/>
          <w:szCs w:val="21"/>
        </w:rPr>
        <w:t xml:space="preserve"> Liu</w:t>
      </w:r>
      <w:r w:rsidRPr="00885C7C">
        <w:rPr>
          <w:rFonts w:ascii="Times New Roman" w:hAnsi="Times New Roman" w:cs="Times New Roman"/>
          <w:szCs w:val="21"/>
          <w:vertAlign w:val="superscript"/>
        </w:rPr>
        <w:t>1</w:t>
      </w:r>
      <w:r w:rsidRPr="00885C7C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885C7C">
        <w:rPr>
          <w:rFonts w:ascii="Times New Roman" w:hAnsi="Times New Roman" w:cs="Times New Roman"/>
          <w:szCs w:val="21"/>
        </w:rPr>
        <w:t>Yaxiong</w:t>
      </w:r>
      <w:proofErr w:type="spellEnd"/>
      <w:r w:rsidRPr="00885C7C">
        <w:rPr>
          <w:rFonts w:ascii="Times New Roman" w:hAnsi="Times New Roman" w:cs="Times New Roman"/>
          <w:szCs w:val="21"/>
        </w:rPr>
        <w:t xml:space="preserve"> Jia</w:t>
      </w:r>
      <w:r w:rsidRPr="00885C7C">
        <w:rPr>
          <w:rFonts w:ascii="Times New Roman" w:hAnsi="Times New Roman" w:cs="Times New Roman"/>
          <w:szCs w:val="21"/>
          <w:vertAlign w:val="superscript"/>
        </w:rPr>
        <w:t>2</w:t>
      </w:r>
      <w:r w:rsidRPr="00885C7C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885C7C">
        <w:rPr>
          <w:rFonts w:ascii="Times New Roman" w:hAnsi="Times New Roman" w:cs="Times New Roman"/>
          <w:szCs w:val="21"/>
        </w:rPr>
        <w:t>Cun</w:t>
      </w:r>
      <w:proofErr w:type="spellEnd"/>
      <w:r w:rsidRPr="00885C7C">
        <w:rPr>
          <w:rFonts w:ascii="Times New Roman" w:hAnsi="Times New Roman" w:cs="Times New Roman"/>
          <w:szCs w:val="21"/>
        </w:rPr>
        <w:t xml:space="preserve"> Liu</w:t>
      </w:r>
      <w:r w:rsidRPr="00885C7C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Lim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ing</w:t>
      </w:r>
      <w:r w:rsidRPr="003344CE"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</w:rPr>
        <w:t>*</w:t>
      </w:r>
      <w:r w:rsidRPr="00885C7C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885C7C">
        <w:rPr>
          <w:rFonts w:ascii="Times New Roman" w:hAnsi="Times New Roman" w:cs="Times New Roman"/>
          <w:szCs w:val="21"/>
        </w:rPr>
        <w:t>Zhaofei</w:t>
      </w:r>
      <w:proofErr w:type="spellEnd"/>
      <w:r w:rsidRPr="00885C7C">
        <w:rPr>
          <w:rFonts w:ascii="Times New Roman" w:hAnsi="Times New Roman" w:cs="Times New Roman"/>
          <w:szCs w:val="21"/>
        </w:rPr>
        <w:t xml:space="preserve"> Xia</w:t>
      </w:r>
      <w:r w:rsidRPr="00885C7C">
        <w:rPr>
          <w:rFonts w:ascii="Times New Roman" w:hAnsi="Times New Roman" w:cs="Times New Roman"/>
          <w:szCs w:val="21"/>
          <w:vertAlign w:val="superscript"/>
        </w:rPr>
        <w:t>1</w:t>
      </w:r>
      <w:r w:rsidRPr="00885C7C">
        <w:rPr>
          <w:rFonts w:ascii="Times New Roman" w:hAnsi="Times New Roman" w:cs="Times New Roman"/>
          <w:szCs w:val="21"/>
        </w:rPr>
        <w:t>*</w:t>
      </w:r>
    </w:p>
    <w:p w:rsidR="004A46E9" w:rsidRPr="00B11C5C" w:rsidRDefault="004A46E9" w:rsidP="004A46E9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B11C5C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B11C5C">
        <w:rPr>
          <w:rFonts w:ascii="Times New Roman" w:hAnsi="Times New Roman" w:cs="Times New Roman"/>
          <w:kern w:val="0"/>
          <w:szCs w:val="21"/>
        </w:rPr>
        <w:t>College of Veterinary Medicine, China Agricultural University, Beijing 100193, China</w:t>
      </w:r>
    </w:p>
    <w:p w:rsidR="004A46E9" w:rsidRPr="00B11C5C" w:rsidRDefault="004A46E9" w:rsidP="004A46E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B11C5C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B11C5C">
        <w:rPr>
          <w:rFonts w:ascii="Times New Roman" w:hAnsi="Times New Roman" w:cs="Times New Roman"/>
          <w:szCs w:val="21"/>
        </w:rPr>
        <w:t>Institute of Animal Sciences, Chinese Academy of Agricultural Sciences, Beijing 100193, China</w:t>
      </w:r>
    </w:p>
    <w:p w:rsidR="004A46E9" w:rsidRDefault="004A46E9" w:rsidP="004A46E9">
      <w:pPr>
        <w:snapToGri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B11C5C">
        <w:rPr>
          <w:rFonts w:ascii="Times New Roman" w:hAnsi="Times New Roman" w:cs="Times New Roman"/>
          <w:kern w:val="0"/>
          <w:szCs w:val="21"/>
          <w:vertAlign w:val="superscript"/>
        </w:rPr>
        <w:t>3</w:t>
      </w:r>
      <w:r w:rsidRPr="00B11C5C">
        <w:rPr>
          <w:rFonts w:ascii="Times New Roman" w:hAnsi="Times New Roman" w:cs="Times New Roman"/>
          <w:kern w:val="0"/>
          <w:szCs w:val="21"/>
        </w:rPr>
        <w:t>College of Animal Science and Technology, China Agricultural University, Beijing 100193, China</w:t>
      </w:r>
    </w:p>
    <w:p w:rsidR="004A46E9" w:rsidRDefault="004A46E9" w:rsidP="004A46E9">
      <w:pPr>
        <w:snapToGrid w:val="0"/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:rsidR="004A46E9" w:rsidRPr="004A46E9" w:rsidRDefault="005442C8" w:rsidP="004A46E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6E9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:rsidR="005442C8" w:rsidRPr="004A46E9" w:rsidRDefault="005442C8" w:rsidP="004A46E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46E9">
        <w:rPr>
          <w:rFonts w:ascii="Times New Roman" w:hAnsi="Times New Roman" w:cs="Times New Roman"/>
          <w:sz w:val="24"/>
          <w:szCs w:val="24"/>
        </w:rPr>
        <w:t>Zhaofei</w:t>
      </w:r>
      <w:proofErr w:type="spellEnd"/>
      <w:r w:rsidRPr="004A46E9">
        <w:rPr>
          <w:rFonts w:ascii="Times New Roman" w:hAnsi="Times New Roman" w:cs="Times New Roman"/>
          <w:sz w:val="24"/>
          <w:szCs w:val="24"/>
        </w:rPr>
        <w:t xml:space="preserve"> Xia</w:t>
      </w:r>
      <w:r w:rsidR="004A46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A46E9" w:rsidRPr="004A46E9">
        <w:rPr>
          <w:rFonts w:ascii="Times New Roman" w:hAnsi="Times New Roman" w:cs="Times New Roman"/>
          <w:sz w:val="24"/>
          <w:szCs w:val="24"/>
        </w:rPr>
        <w:t>Corresponding author</w:t>
      </w:r>
      <w:r w:rsidR="004A46E9">
        <w:rPr>
          <w:rFonts w:ascii="Times New Roman" w:hAnsi="Times New Roman" w:cs="Times New Roman" w:hint="eastAsia"/>
          <w:sz w:val="24"/>
          <w:szCs w:val="24"/>
        </w:rPr>
        <w:t>)</w:t>
      </w:r>
    </w:p>
    <w:p w:rsidR="005442C8" w:rsidRPr="004A46E9" w:rsidRDefault="005442C8" w:rsidP="004A46E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6E9">
        <w:rPr>
          <w:rFonts w:ascii="Times New Roman" w:hAnsi="Times New Roman" w:cs="Times New Roman"/>
          <w:sz w:val="24"/>
          <w:szCs w:val="24"/>
        </w:rPr>
        <w:t xml:space="preserve">Fax: </w:t>
      </w:r>
      <w:bookmarkStart w:id="5" w:name="OLE_LINK156"/>
      <w:bookmarkStart w:id="6" w:name="OLE_LINK157"/>
      <w:r w:rsidRPr="004A46E9">
        <w:rPr>
          <w:rFonts w:ascii="Times New Roman" w:hAnsi="Times New Roman" w:cs="Times New Roman"/>
          <w:sz w:val="24"/>
          <w:szCs w:val="24"/>
        </w:rPr>
        <w:t xml:space="preserve">+86 10 6273 </w:t>
      </w:r>
      <w:bookmarkEnd w:id="5"/>
      <w:bookmarkEnd w:id="6"/>
      <w:r w:rsidRPr="004A46E9">
        <w:rPr>
          <w:rFonts w:ascii="Times New Roman" w:hAnsi="Times New Roman" w:cs="Times New Roman"/>
          <w:sz w:val="24"/>
          <w:szCs w:val="24"/>
        </w:rPr>
        <w:t xml:space="preserve">3781; </w:t>
      </w:r>
    </w:p>
    <w:p w:rsidR="005442C8" w:rsidRDefault="005442C8" w:rsidP="004A46E9">
      <w:pPr>
        <w:snapToGrid w:val="0"/>
        <w:spacing w:line="480" w:lineRule="auto"/>
        <w:rPr>
          <w:sz w:val="24"/>
          <w:szCs w:val="24"/>
        </w:rPr>
      </w:pPr>
      <w:r w:rsidRPr="004A46E9">
        <w:rPr>
          <w:rFonts w:ascii="Times New Roman" w:hAnsi="Times New Roman" w:cs="Times New Roman"/>
          <w:sz w:val="24"/>
          <w:szCs w:val="24"/>
        </w:rPr>
        <w:t>E-mail address:</w:t>
      </w:r>
      <w:r w:rsidRPr="004A46E9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hyperlink r:id="rId7" w:history="1">
        <w:r w:rsidRPr="004A46E9">
          <w:rPr>
            <w:rStyle w:val="Hyperlink"/>
            <w:rFonts w:ascii="Times New Roman" w:hAnsi="Times New Roman" w:cs="Times New Roman"/>
            <w:i/>
            <w:color w:val="0070C0"/>
            <w:sz w:val="24"/>
            <w:szCs w:val="24"/>
          </w:rPr>
          <w:t>zhaofeixiacau@126.com</w:t>
        </w:r>
      </w:hyperlink>
      <w:bookmarkEnd w:id="3"/>
      <w:bookmarkEnd w:id="4"/>
    </w:p>
    <w:p w:rsidR="004A46E9" w:rsidRPr="004A46E9" w:rsidRDefault="004A46E9" w:rsidP="004A46E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46E9">
        <w:rPr>
          <w:rFonts w:ascii="Times New Roman" w:hAnsi="Times New Roman" w:cs="Times New Roman"/>
          <w:sz w:val="24"/>
          <w:szCs w:val="24"/>
        </w:rPr>
        <w:t>Limin</w:t>
      </w:r>
      <w:proofErr w:type="spellEnd"/>
      <w:r w:rsidRPr="004A46E9">
        <w:rPr>
          <w:rFonts w:ascii="Times New Roman" w:hAnsi="Times New Roman" w:cs="Times New Roman"/>
          <w:sz w:val="24"/>
          <w:szCs w:val="24"/>
        </w:rPr>
        <w:t xml:space="preserve"> Ding</w:t>
      </w:r>
      <w:r>
        <w:rPr>
          <w:rFonts w:ascii="Times New Roman" w:hAnsi="Times New Roman" w:cs="Times New Roman" w:hint="eastAsia"/>
          <w:sz w:val="24"/>
          <w:szCs w:val="24"/>
        </w:rPr>
        <w:t xml:space="preserve"> (co-C</w:t>
      </w:r>
      <w:r w:rsidRPr="004A46E9">
        <w:rPr>
          <w:rFonts w:ascii="Times New Roman" w:hAnsi="Times New Roman" w:cs="Times New Roman"/>
          <w:sz w:val="24"/>
          <w:szCs w:val="24"/>
        </w:rPr>
        <w:t>orresponding author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4A46E9" w:rsidRPr="004A46E9" w:rsidRDefault="004A46E9" w:rsidP="004A46E9">
      <w:pPr>
        <w:pStyle w:val="FootnoteText"/>
        <w:adjustRightInd w:val="0"/>
        <w:spacing w:line="480" w:lineRule="auto"/>
        <w:jc w:val="both"/>
        <w:rPr>
          <w:sz w:val="24"/>
          <w:szCs w:val="24"/>
        </w:rPr>
      </w:pPr>
      <w:r w:rsidRPr="004A46E9">
        <w:rPr>
          <w:rFonts w:hint="eastAsia"/>
          <w:sz w:val="24"/>
          <w:szCs w:val="24"/>
        </w:rPr>
        <w:t>Fax: +86 135 0107 6373;</w:t>
      </w:r>
    </w:p>
    <w:p w:rsidR="004A46E9" w:rsidRPr="004A46E9" w:rsidRDefault="004A46E9" w:rsidP="004A46E9">
      <w:pPr>
        <w:snapToGrid w:val="0"/>
        <w:spacing w:line="480" w:lineRule="auto"/>
        <w:rPr>
          <w:sz w:val="24"/>
          <w:szCs w:val="24"/>
        </w:rPr>
      </w:pPr>
      <w:r w:rsidRPr="004A46E9">
        <w:rPr>
          <w:rFonts w:cs="Times New Roman"/>
          <w:sz w:val="24"/>
          <w:szCs w:val="24"/>
        </w:rPr>
        <w:t>E-mail address:</w:t>
      </w:r>
      <w:r w:rsidRPr="004A46E9">
        <w:rPr>
          <w:rFonts w:cs="Times New Roman" w:hint="eastAsia"/>
          <w:sz w:val="24"/>
          <w:szCs w:val="24"/>
        </w:rPr>
        <w:t xml:space="preserve"> </w:t>
      </w:r>
      <w:hyperlink r:id="rId8" w:history="1">
        <w:r w:rsidRPr="004A46E9">
          <w:rPr>
            <w:rStyle w:val="Hyperlink"/>
            <w:rFonts w:ascii="Times New Roman" w:hAnsi="Times New Roman" w:cs="Times New Roman"/>
            <w:i/>
            <w:color w:val="0070C0"/>
            <w:sz w:val="24"/>
            <w:szCs w:val="24"/>
          </w:rPr>
          <w:t>Dinglm2011@163.com</w:t>
        </w:r>
      </w:hyperlink>
    </w:p>
    <w:p w:rsidR="005442C8" w:rsidRDefault="005442C8" w:rsidP="004A46E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br w:type="page"/>
      </w:r>
    </w:p>
    <w:p w:rsidR="005442C8" w:rsidRPr="003C7503" w:rsidRDefault="005442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442C8" w:rsidRPr="003C7503" w:rsidTr="00784121">
        <w:tc>
          <w:tcPr>
            <w:tcW w:w="8522" w:type="dxa"/>
            <w:gridSpan w:val="3"/>
            <w:tcBorders>
              <w:bottom w:val="single" w:sz="4" w:space="0" w:color="auto"/>
            </w:tcBorders>
          </w:tcPr>
          <w:p w:rsidR="005442C8" w:rsidRPr="003C7503" w:rsidRDefault="005442C8" w:rsidP="00784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able S1 Composition and nutrient level of diets (air-dry basis)</w:t>
            </w:r>
          </w:p>
        </w:tc>
      </w:tr>
      <w:tr w:rsidR="005442C8" w:rsidRPr="003C7503" w:rsidTr="00784121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5442C8" w:rsidRPr="003C7503" w:rsidRDefault="005442C8" w:rsidP="00784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442C8" w:rsidRPr="003C7503" w:rsidRDefault="005442C8" w:rsidP="00784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-21d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442C8" w:rsidRPr="003C7503" w:rsidRDefault="005442C8" w:rsidP="00784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2-42d</w:t>
            </w:r>
          </w:p>
        </w:tc>
      </w:tr>
      <w:tr w:rsidR="005442C8" w:rsidRPr="003C7503" w:rsidTr="00784121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redients, %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0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24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69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67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heat middling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ytases</w:t>
            </w:r>
            <w:proofErr w:type="spellEnd"/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calcium</w:t>
            </w:r>
            <w:proofErr w:type="spellEnd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osphate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mestone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-Met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-Lys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tamin premix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ce mineral premix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oline chloride (50 %)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ntoquin</w:t>
            </w:r>
            <w:proofErr w:type="spellEnd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3 %)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ifanite</w:t>
            </w:r>
            <w:proofErr w:type="spellEnd"/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41" w:type="dxa"/>
            <w:vAlign w:val="center"/>
          </w:tcPr>
          <w:p w:rsidR="005442C8" w:rsidRPr="003C7503" w:rsidRDefault="00223A55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5442C8"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instrText xml:space="preserve"> =SUM(ABOVE) </w:instrTex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5442C8" w:rsidRPr="003C7503"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100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841" w:type="dxa"/>
            <w:vAlign w:val="center"/>
          </w:tcPr>
          <w:p w:rsidR="005442C8" w:rsidRPr="003C7503" w:rsidRDefault="00223A55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5442C8"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instrText xml:space="preserve"> =SUM(ABOVE) </w:instrTex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5442C8" w:rsidRPr="003C7503"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100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ent levels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E (MJ/kg)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3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ude protein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52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83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s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t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ium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vailable phosphorus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5442C8" w:rsidRPr="003C7503" w:rsidTr="00784121">
        <w:tc>
          <w:tcPr>
            <w:tcW w:w="2840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phosphorus,%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841" w:type="dxa"/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5442C8" w:rsidRPr="003C7503" w:rsidTr="00784121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t+Cys</w:t>
            </w:r>
            <w:proofErr w:type="spellEnd"/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5442C8" w:rsidRPr="003C7503" w:rsidRDefault="005442C8" w:rsidP="007841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5442C8" w:rsidRPr="003C7503" w:rsidTr="00784121">
        <w:tc>
          <w:tcPr>
            <w:tcW w:w="8522" w:type="dxa"/>
            <w:gridSpan w:val="3"/>
            <w:tcBorders>
              <w:top w:val="single" w:sz="4" w:space="0" w:color="auto"/>
            </w:tcBorders>
            <w:vAlign w:val="center"/>
          </w:tcPr>
          <w:p w:rsidR="005442C8" w:rsidRPr="003C7503" w:rsidRDefault="005442C8" w:rsidP="0078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he vitamin premix provided the following per kilogram of diet: vitamin A, 12,500 IU; vitamin D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, 3500 IU; vitamin E, 20 IU; vitamin K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, 2.65 mg;</w:t>
            </w:r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iamin, 2.00 mg; riboflavin, 6.00 mg; </w:t>
            </w:r>
            <w:proofErr w:type="spellStart"/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oxin</w:t>
            </w:r>
            <w:proofErr w:type="spellEnd"/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00 mg; VB</w:t>
            </w:r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5 mg; biotin, 0.0325 mg; folic acid, 12.00 mg; pantothenic acid, 50 mg; nicotinic acid, 50.00 mg.</w:t>
            </w:r>
          </w:p>
          <w:p w:rsidR="005442C8" w:rsidRPr="003C7503" w:rsidRDefault="005442C8" w:rsidP="007841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mineral premix provided the following per kg of diet: Cu, 6 mg; Fe, 80 mg; Zn, 40 mg; </w:t>
            </w:r>
            <w:proofErr w:type="spellStart"/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  <w:proofErr w:type="spellEnd"/>
            <w:r w:rsidRPr="003C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00 mg; Se, 0.15mg; I, 0.35 mg.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5442C8" w:rsidRPr="003C7503" w:rsidRDefault="005442C8" w:rsidP="007841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7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ulated values.</w:t>
            </w:r>
          </w:p>
        </w:tc>
      </w:tr>
    </w:tbl>
    <w:p w:rsidR="00AE4448" w:rsidRPr="003C7503" w:rsidRDefault="00AE4448">
      <w:pPr>
        <w:rPr>
          <w:rFonts w:ascii="Times New Roman" w:hAnsi="Times New Roman" w:cs="Times New Roman"/>
          <w:sz w:val="20"/>
          <w:szCs w:val="20"/>
        </w:rPr>
      </w:pPr>
    </w:p>
    <w:p w:rsidR="00AE4448" w:rsidRPr="003C7503" w:rsidRDefault="00AE44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C750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547"/>
        <w:gridCol w:w="1407"/>
        <w:gridCol w:w="1511"/>
        <w:gridCol w:w="1511"/>
        <w:gridCol w:w="1172"/>
      </w:tblGrid>
      <w:tr w:rsidR="00AE4448" w:rsidRPr="003C7503" w:rsidTr="007A7296">
        <w:tc>
          <w:tcPr>
            <w:tcW w:w="8522" w:type="dxa"/>
            <w:gridSpan w:val="6"/>
            <w:tcBorders>
              <w:bottom w:val="single" w:sz="4" w:space="0" w:color="auto"/>
            </w:tcBorders>
          </w:tcPr>
          <w:p w:rsidR="00AE4448" w:rsidRPr="003C7503" w:rsidRDefault="004A46E9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S2 Qualit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  <w:r w:rsidR="00AE4448" w:rsidRPr="003C750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3C7503" w:rsidRPr="003C7503">
              <w:rPr>
                <w:rFonts w:ascii="Times New Roman" w:hAnsi="Times New Roman" w:cs="Times New Roman"/>
                <w:sz w:val="20"/>
                <w:szCs w:val="20"/>
              </w:rPr>
              <w:t>each RNA sample</w:t>
            </w:r>
            <w:r w:rsidR="00AE4448" w:rsidRPr="003C7503">
              <w:rPr>
                <w:rFonts w:ascii="Times New Roman" w:hAnsi="Times New Roman" w:cs="Times New Roman"/>
                <w:sz w:val="20"/>
                <w:szCs w:val="20"/>
              </w:rPr>
              <w:t xml:space="preserve"> for sequencing</w:t>
            </w:r>
          </w:p>
        </w:tc>
      </w:tr>
      <w:tr w:rsidR="00AE4448" w:rsidRPr="003C7503" w:rsidTr="007A7296"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proofErr w:type="spellStart"/>
            <w:r w:rsidRPr="003C7503">
              <w:rPr>
                <w:rFonts w:ascii="Times New Roman" w:eastAsia="SimSun" w:hAnsi="Times New Roman" w:cs="Times New Roman"/>
                <w:sz w:val="20"/>
                <w:szCs w:val="20"/>
              </w:rPr>
              <w:t>μ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3C7503">
              <w:rPr>
                <w:rFonts w:ascii="Times New Roman" w:eastAsia="SimSun" w:hAnsi="Times New Roman" w:cs="Times New Roman"/>
                <w:sz w:val="20"/>
                <w:szCs w:val="20"/>
              </w:rPr>
              <w:t>μ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OD260/OD280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OD260/OD23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RIN</w:t>
            </w:r>
          </w:p>
        </w:tc>
      </w:tr>
      <w:tr w:rsidR="00AE4448" w:rsidRPr="003C7503" w:rsidTr="007A7296">
        <w:tc>
          <w:tcPr>
            <w:tcW w:w="1374" w:type="dxa"/>
            <w:tcBorders>
              <w:top w:val="single" w:sz="4" w:space="0" w:color="auto"/>
            </w:tcBorders>
          </w:tcPr>
          <w:p w:rsidR="00AE4448" w:rsidRPr="003C7503" w:rsidRDefault="00AE4448" w:rsidP="004A46E9">
            <w:pPr>
              <w:tabs>
                <w:tab w:val="left" w:pos="904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Control_A1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329.70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</w:tr>
      <w:tr w:rsidR="00AE4448" w:rsidRPr="003C7503" w:rsidTr="007A7296">
        <w:tc>
          <w:tcPr>
            <w:tcW w:w="1374" w:type="dxa"/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Control_A2</w:t>
            </w:r>
          </w:p>
        </w:tc>
        <w:tc>
          <w:tcPr>
            <w:tcW w:w="154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719.30</w:t>
            </w:r>
          </w:p>
        </w:tc>
        <w:tc>
          <w:tcPr>
            <w:tcW w:w="140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8.77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72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</w:tr>
      <w:tr w:rsidR="00AE4448" w:rsidRPr="003C7503" w:rsidTr="007A7296">
        <w:tc>
          <w:tcPr>
            <w:tcW w:w="1374" w:type="dxa"/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Control_A3</w:t>
            </w:r>
          </w:p>
        </w:tc>
        <w:tc>
          <w:tcPr>
            <w:tcW w:w="154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821.20</w:t>
            </w:r>
          </w:p>
        </w:tc>
        <w:tc>
          <w:tcPr>
            <w:tcW w:w="140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32.85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72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  <w:tr w:rsidR="00AE4448" w:rsidRPr="003C7503" w:rsidTr="007A7296">
        <w:tc>
          <w:tcPr>
            <w:tcW w:w="1374" w:type="dxa"/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reatment_B1</w:t>
            </w:r>
          </w:p>
        </w:tc>
        <w:tc>
          <w:tcPr>
            <w:tcW w:w="154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637.30</w:t>
            </w:r>
          </w:p>
        </w:tc>
        <w:tc>
          <w:tcPr>
            <w:tcW w:w="140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5.49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72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AE4448" w:rsidRPr="003C7503" w:rsidTr="007A7296">
        <w:tc>
          <w:tcPr>
            <w:tcW w:w="1374" w:type="dxa"/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reatment_B2</w:t>
            </w:r>
          </w:p>
        </w:tc>
        <w:tc>
          <w:tcPr>
            <w:tcW w:w="154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861.70</w:t>
            </w:r>
          </w:p>
        </w:tc>
        <w:tc>
          <w:tcPr>
            <w:tcW w:w="1407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34.47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511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72" w:type="dxa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  <w:tr w:rsidR="00AE4448" w:rsidRPr="003C7503" w:rsidTr="007A7296">
        <w:tc>
          <w:tcPr>
            <w:tcW w:w="1374" w:type="dxa"/>
            <w:tcBorders>
              <w:bottom w:val="single" w:sz="4" w:space="0" w:color="auto"/>
            </w:tcBorders>
          </w:tcPr>
          <w:p w:rsidR="00AE4448" w:rsidRPr="003C7503" w:rsidRDefault="00AE4448" w:rsidP="004A46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reatment_B3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008.30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</w:tbl>
    <w:p w:rsidR="00AE4448" w:rsidRPr="003C7503" w:rsidRDefault="00AE4448">
      <w:pPr>
        <w:rPr>
          <w:rFonts w:ascii="Times New Roman" w:hAnsi="Times New Roman" w:cs="Times New Roman"/>
          <w:sz w:val="20"/>
          <w:szCs w:val="20"/>
        </w:rPr>
      </w:pPr>
    </w:p>
    <w:p w:rsidR="00AE4448" w:rsidRPr="003C7503" w:rsidRDefault="00AE44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C750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8378" w:type="dxa"/>
        <w:tblInd w:w="93" w:type="dxa"/>
        <w:tblLook w:val="04A0" w:firstRow="1" w:lastRow="0" w:firstColumn="1" w:lastColumn="0" w:noHBand="0" w:noVBand="1"/>
      </w:tblPr>
      <w:tblGrid>
        <w:gridCol w:w="1206"/>
        <w:gridCol w:w="1426"/>
        <w:gridCol w:w="1426"/>
        <w:gridCol w:w="1080"/>
        <w:gridCol w:w="1080"/>
        <w:gridCol w:w="1080"/>
        <w:gridCol w:w="1080"/>
      </w:tblGrid>
      <w:tr w:rsidR="00AE4448" w:rsidRPr="003C7503" w:rsidTr="007A7296">
        <w:trPr>
          <w:trHeight w:val="270"/>
        </w:trPr>
        <w:tc>
          <w:tcPr>
            <w:tcW w:w="837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3 </w:t>
            </w:r>
            <w:r w:rsidR="004A46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valuation of clean </w:t>
            </w: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of each sample</w:t>
            </w:r>
            <w:r w:rsidR="003C7503"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 this study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_Reads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_Bas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or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2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3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%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69555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3E+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="003C7503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6905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7E+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92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1702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1E+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2</w:t>
            </w:r>
            <w:r w:rsidR="00313D7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35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5936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4E+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95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1373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5E+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94</w:t>
            </w:r>
          </w:p>
        </w:tc>
      </w:tr>
      <w:tr w:rsidR="00AE4448" w:rsidRPr="003C7503" w:rsidTr="007A7296">
        <w:trPr>
          <w:trHeight w:val="270"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0948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3E+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66</w:t>
            </w:r>
          </w:p>
        </w:tc>
      </w:tr>
    </w:tbl>
    <w:p w:rsidR="00AE4448" w:rsidRPr="003C7503" w:rsidRDefault="00AE4448">
      <w:pPr>
        <w:rPr>
          <w:rFonts w:ascii="Times New Roman" w:hAnsi="Times New Roman" w:cs="Times New Roman"/>
          <w:sz w:val="20"/>
          <w:szCs w:val="20"/>
        </w:rPr>
      </w:pPr>
    </w:p>
    <w:p w:rsidR="00AE4448" w:rsidRPr="003C7503" w:rsidRDefault="00AE44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C750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2296"/>
        <w:gridCol w:w="2623"/>
      </w:tblGrid>
      <w:tr w:rsidR="00AE4448" w:rsidRPr="003C7503" w:rsidTr="007A7296">
        <w:trPr>
          <w:trHeight w:val="34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S4 Effects of </w:t>
            </w:r>
            <w:r w:rsidRPr="003C750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3C7503">
              <w:rPr>
                <w:rFonts w:ascii="Times New Roman" w:hAnsi="Times New Roman" w:cs="Times New Roman"/>
                <w:i/>
                <w:sz w:val="20"/>
                <w:szCs w:val="20"/>
              </w:rPr>
              <w:t>butyricum</w:t>
            </w:r>
            <w:proofErr w:type="spellEnd"/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on breast meat quality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 xml:space="preserve"> of Pekin ducks</w:t>
            </w:r>
          </w:p>
        </w:tc>
      </w:tr>
      <w:tr w:rsidR="00AE4448" w:rsidRPr="003C7503" w:rsidTr="007A7296">
        <w:trPr>
          <w:trHeight w:val="340"/>
          <w:jc w:val="center"/>
        </w:trPr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DA31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347" w:type="pct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6.22±0.02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pct"/>
            <w:tcBorders>
              <w:top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6.37±0.03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DA31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347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5.89±0.03</w:t>
            </w:r>
          </w:p>
        </w:tc>
        <w:tc>
          <w:tcPr>
            <w:tcW w:w="1539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5.90±0.03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Lightness (L*)</w:t>
            </w:r>
          </w:p>
        </w:tc>
        <w:tc>
          <w:tcPr>
            <w:tcW w:w="1347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47.40±0.76</w:t>
            </w:r>
          </w:p>
        </w:tc>
        <w:tc>
          <w:tcPr>
            <w:tcW w:w="1539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45.99±0.81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Redness (a*)</w:t>
            </w:r>
          </w:p>
        </w:tc>
        <w:tc>
          <w:tcPr>
            <w:tcW w:w="1347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8.36±0.67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9.86±0.71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Yellowness (b*)</w:t>
            </w:r>
          </w:p>
        </w:tc>
        <w:tc>
          <w:tcPr>
            <w:tcW w:w="1347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6.51±0.19</w:t>
            </w:r>
          </w:p>
        </w:tc>
        <w:tc>
          <w:tcPr>
            <w:tcW w:w="1539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5.22±1.21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</w:tcPr>
          <w:p w:rsidR="00AE4448" w:rsidRPr="003C7503" w:rsidRDefault="00AE4448" w:rsidP="007A7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Shear force (N/cm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45.80±8.63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pct"/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31.14±3.89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E4448" w:rsidRPr="003C7503" w:rsidTr="007A7296">
        <w:trPr>
          <w:jc w:val="center"/>
        </w:trPr>
        <w:tc>
          <w:tcPr>
            <w:tcW w:w="2114" w:type="pct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tabs>
                <w:tab w:val="left" w:pos="4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Drip loss (%)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10.76±1.76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pct"/>
            <w:tcBorders>
              <w:bottom w:val="single" w:sz="4" w:space="0" w:color="auto"/>
            </w:tcBorders>
          </w:tcPr>
          <w:p w:rsidR="00AE4448" w:rsidRPr="003C7503" w:rsidRDefault="00AE4448" w:rsidP="007A72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503">
              <w:rPr>
                <w:rFonts w:ascii="Times New Roman" w:hAnsi="Times New Roman" w:cs="Times New Roman"/>
                <w:sz w:val="20"/>
                <w:szCs w:val="20"/>
              </w:rPr>
              <w:t>8.09±0.49</w:t>
            </w:r>
            <w:r w:rsidRPr="003C75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E4448" w:rsidRPr="003C7503" w:rsidTr="007A7296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3C7503" w:rsidRPr="003C7503" w:rsidRDefault="00AE4448" w:rsidP="007A7296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alues are mean ± SD of </w:t>
            </w:r>
            <w:r w:rsidR="003C7503" w:rsidRPr="003C75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  <w:r w:rsidRPr="003C75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dependent determinations; </w:t>
            </w:r>
          </w:p>
          <w:p w:rsidR="003C7503" w:rsidRPr="003C7503" w:rsidRDefault="003C7503" w:rsidP="007A7296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eans with different superscript letters indicate that there are significant differences (</w:t>
            </w:r>
            <w:r w:rsidRPr="003C750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P &lt; 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0.05) between</w:t>
            </w: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two groups in the same row</w:t>
            </w:r>
            <w:r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>;</w:t>
            </w:r>
          </w:p>
          <w:p w:rsidR="00AE4448" w:rsidRPr="003C7503" w:rsidRDefault="00AE4448" w:rsidP="007A7296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H</w:t>
            </w:r>
            <w:r w:rsidR="00DA31FE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</w:rPr>
              <w:t>45</w:t>
            </w: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</w:rPr>
              <w:t>min</w:t>
            </w: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: muscle pH value at 45 min postmortem; pH</w:t>
            </w:r>
            <w:r w:rsidR="00DA31FE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</w:rPr>
              <w:t>24</w:t>
            </w: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</w:rPr>
              <w:t>h</w:t>
            </w:r>
            <w:r w:rsidRPr="003C750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: muscle pH value at 24 h postmortem.</w:t>
            </w:r>
          </w:p>
        </w:tc>
      </w:tr>
    </w:tbl>
    <w:p w:rsidR="00AE4448" w:rsidRPr="003C7503" w:rsidRDefault="00AE4448">
      <w:pPr>
        <w:rPr>
          <w:rFonts w:ascii="Times New Roman" w:hAnsi="Times New Roman" w:cs="Times New Roman"/>
          <w:sz w:val="20"/>
          <w:szCs w:val="20"/>
        </w:rPr>
      </w:pPr>
    </w:p>
    <w:p w:rsidR="00480C48" w:rsidRPr="00480C48" w:rsidRDefault="00AE4448" w:rsidP="00480C48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480C48" w:rsidRPr="00480C48" w:rsidSect="005310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C750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4"/>
        <w:gridCol w:w="1866"/>
        <w:gridCol w:w="1866"/>
        <w:gridCol w:w="1866"/>
        <w:gridCol w:w="1866"/>
        <w:gridCol w:w="1866"/>
        <w:gridCol w:w="1866"/>
      </w:tblGrid>
      <w:tr w:rsidR="00480C48" w:rsidRPr="00480C48" w:rsidTr="004D60F9">
        <w:trPr>
          <w:trHeight w:val="270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D60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ping ratios of each s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D60F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 the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eference duck genom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 this study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ind w:right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695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ind w:right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690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ind w:right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1702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ind w:right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59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ind w:right="4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137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09484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123642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5.49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239165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7.57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02757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1.88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3016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3.7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85156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2.51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8710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5.72% )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942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4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508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4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47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37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31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29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927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45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80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0.43% )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quely m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86770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5.06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959657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7.1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03287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1.51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369844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3.44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62229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2.06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12430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5.30% )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ft m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13419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00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10342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08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10854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2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16835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7.14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69246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53%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49511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11% )</w:t>
            </w:r>
          </w:p>
        </w:tc>
      </w:tr>
      <w:tr w:rsidR="00480C48" w:rsidRPr="00480C48" w:rsidTr="004D60F9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ght mapp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10223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7.49%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28823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49%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91903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5.64%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13325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59%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82320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5.97%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C48" w:rsidRPr="00480C48" w:rsidRDefault="00480C48" w:rsidP="00480C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37595</w:t>
            </w:r>
            <w:r w:rsidR="004D60F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7.61% )</w:t>
            </w:r>
          </w:p>
        </w:tc>
      </w:tr>
    </w:tbl>
    <w:p w:rsidR="00AE4448" w:rsidRPr="003C7503" w:rsidRDefault="00AE4448" w:rsidP="00480C48">
      <w:pPr>
        <w:widowControl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sectPr w:rsidR="00AE4448" w:rsidRPr="003C7503" w:rsidSect="00480C4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111"/>
        <w:gridCol w:w="1322"/>
        <w:gridCol w:w="1588"/>
        <w:gridCol w:w="1644"/>
        <w:gridCol w:w="1829"/>
        <w:gridCol w:w="1783"/>
        <w:gridCol w:w="1182"/>
        <w:gridCol w:w="1276"/>
      </w:tblGrid>
      <w:tr w:rsidR="00AE4448" w:rsidRPr="003C7503" w:rsidTr="00D76E82">
        <w:trPr>
          <w:trHeight w:val="270"/>
          <w:tblHeader/>
          <w:jc w:val="center"/>
        </w:trPr>
        <w:tc>
          <w:tcPr>
            <w:tcW w:w="12551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314176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GoBack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bookmarkEnd w:id="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 w:rsidR="00480C4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AE4448"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pping Statics and ratios of each sample</w:t>
            </w:r>
            <w:r w:rsidR="00D76E8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80C4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o</w:t>
            </w:r>
            <w:r w:rsidR="00480C48" w:rsidRPr="00480C48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de novo</w:t>
            </w:r>
            <w:r w:rsidR="00480C4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80C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embled</w:t>
            </w:r>
            <w:r w:rsidR="00480C4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ranscripts </w:t>
            </w:r>
            <w:r w:rsidR="00D76E8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n this study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quely ma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ads mapped to '+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ads mapped to '-'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ad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ad-2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695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698314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6.6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18024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8.4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68029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8.1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401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0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401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07%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401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07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401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07%)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690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863042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7.9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1198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8.2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51062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9.6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2553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8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2553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82%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2553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8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2553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4.82%)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17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906218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8.4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43328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6.3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06289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2.1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314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0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314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06%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314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06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31445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06%)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59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28446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7.8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0102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6.9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98344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0.9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9172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9172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7%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9172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7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9172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7%)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137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259894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8.5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40796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5.5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319098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2.9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59549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4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59549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49%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59549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49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59549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49%)</w:t>
            </w:r>
          </w:p>
        </w:tc>
      </w:tr>
      <w:tr w:rsidR="00AE4448" w:rsidRPr="003C7503" w:rsidTr="00D76E82">
        <w:trPr>
          <w:trHeight w:val="27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709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291950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7.9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63548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728402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0.8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6420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6420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3%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6420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64201</w:t>
            </w:r>
          </w:p>
          <w:p w:rsidR="00AE4448" w:rsidRPr="003C7503" w:rsidRDefault="00AE4448" w:rsidP="007A72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50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43%)</w:t>
            </w:r>
          </w:p>
        </w:tc>
      </w:tr>
    </w:tbl>
    <w:p w:rsidR="005442C8" w:rsidRPr="003C7503" w:rsidRDefault="005442C8">
      <w:pPr>
        <w:rPr>
          <w:rFonts w:ascii="Times New Roman" w:hAnsi="Times New Roman" w:cs="Times New Roman"/>
          <w:sz w:val="20"/>
          <w:szCs w:val="20"/>
        </w:rPr>
      </w:pPr>
    </w:p>
    <w:sectPr w:rsidR="005442C8" w:rsidRPr="003C7503" w:rsidSect="00AE4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7E3" w:rsidRDefault="000107E3" w:rsidP="00531E4D">
      <w:r>
        <w:separator/>
      </w:r>
    </w:p>
  </w:endnote>
  <w:endnote w:type="continuationSeparator" w:id="0">
    <w:p w:rsidR="000107E3" w:rsidRDefault="000107E3" w:rsidP="0053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qdlvjAdvTTe45e47d2">
    <w:altName w:val="Times New Roman"/>
    <w:panose1 w:val="00000000000000000000"/>
    <w:charset w:val="00"/>
    <w:family w:val="roman"/>
    <w:notTrueType/>
    <w:pitch w:val="default"/>
  </w:font>
  <w:font w:name="CMTI10">
    <w:altName w:val="Times New Roman"/>
    <w:panose1 w:val="00000000000000000000"/>
    <w:charset w:val="00"/>
    <w:family w:val="roman"/>
    <w:notTrueType/>
    <w:pitch w:val="default"/>
  </w:font>
  <w:font w:name="CMMI1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7E3" w:rsidRDefault="000107E3" w:rsidP="00531E4D">
      <w:r>
        <w:separator/>
      </w:r>
    </w:p>
  </w:footnote>
  <w:footnote w:type="continuationSeparator" w:id="0">
    <w:p w:rsidR="000107E3" w:rsidRDefault="000107E3" w:rsidP="00531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1E4D"/>
    <w:rsid w:val="000107E3"/>
    <w:rsid w:val="000379DF"/>
    <w:rsid w:val="00052A82"/>
    <w:rsid w:val="000A31DD"/>
    <w:rsid w:val="001312A9"/>
    <w:rsid w:val="001923EE"/>
    <w:rsid w:val="001C2B1D"/>
    <w:rsid w:val="001F28DB"/>
    <w:rsid w:val="001F70AF"/>
    <w:rsid w:val="00223A55"/>
    <w:rsid w:val="002633D0"/>
    <w:rsid w:val="002B6FC4"/>
    <w:rsid w:val="00310738"/>
    <w:rsid w:val="00310C06"/>
    <w:rsid w:val="00313D7D"/>
    <w:rsid w:val="00314176"/>
    <w:rsid w:val="00357EF6"/>
    <w:rsid w:val="00374603"/>
    <w:rsid w:val="003C7503"/>
    <w:rsid w:val="00427991"/>
    <w:rsid w:val="00480C48"/>
    <w:rsid w:val="00486D09"/>
    <w:rsid w:val="004A46E9"/>
    <w:rsid w:val="004C6F79"/>
    <w:rsid w:val="004D60F9"/>
    <w:rsid w:val="004E4AE0"/>
    <w:rsid w:val="00524367"/>
    <w:rsid w:val="0053107C"/>
    <w:rsid w:val="00531E4D"/>
    <w:rsid w:val="00540E2B"/>
    <w:rsid w:val="005434C2"/>
    <w:rsid w:val="005442C8"/>
    <w:rsid w:val="00555972"/>
    <w:rsid w:val="0057258E"/>
    <w:rsid w:val="00587631"/>
    <w:rsid w:val="005B3002"/>
    <w:rsid w:val="005B4251"/>
    <w:rsid w:val="005D6BEC"/>
    <w:rsid w:val="005F3AE2"/>
    <w:rsid w:val="006278C7"/>
    <w:rsid w:val="00782494"/>
    <w:rsid w:val="007A4F76"/>
    <w:rsid w:val="007D46AF"/>
    <w:rsid w:val="00853CBA"/>
    <w:rsid w:val="0085559C"/>
    <w:rsid w:val="0088131C"/>
    <w:rsid w:val="00944340"/>
    <w:rsid w:val="009513B2"/>
    <w:rsid w:val="0096680B"/>
    <w:rsid w:val="00976075"/>
    <w:rsid w:val="009D683E"/>
    <w:rsid w:val="00A31DCF"/>
    <w:rsid w:val="00A35553"/>
    <w:rsid w:val="00A65D47"/>
    <w:rsid w:val="00AD48AB"/>
    <w:rsid w:val="00AE4448"/>
    <w:rsid w:val="00B1509B"/>
    <w:rsid w:val="00BD3EEB"/>
    <w:rsid w:val="00C07081"/>
    <w:rsid w:val="00C17B09"/>
    <w:rsid w:val="00C2020F"/>
    <w:rsid w:val="00C3422F"/>
    <w:rsid w:val="00C412AC"/>
    <w:rsid w:val="00C469E4"/>
    <w:rsid w:val="00C472F9"/>
    <w:rsid w:val="00D226DC"/>
    <w:rsid w:val="00D64C6D"/>
    <w:rsid w:val="00D76E82"/>
    <w:rsid w:val="00DA31FE"/>
    <w:rsid w:val="00DE45E9"/>
    <w:rsid w:val="00DF21F1"/>
    <w:rsid w:val="00E525A8"/>
    <w:rsid w:val="00E63A69"/>
    <w:rsid w:val="00ED32EC"/>
    <w:rsid w:val="00ED5156"/>
    <w:rsid w:val="00F10C86"/>
    <w:rsid w:val="00F56D6D"/>
    <w:rsid w:val="00FD1B7F"/>
    <w:rsid w:val="00FF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3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1E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1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1E4D"/>
    <w:rPr>
      <w:sz w:val="18"/>
      <w:szCs w:val="18"/>
    </w:rPr>
  </w:style>
  <w:style w:type="table" w:styleId="TableGrid">
    <w:name w:val="Table Grid"/>
    <w:basedOn w:val="TableNormal"/>
    <w:uiPriority w:val="59"/>
    <w:rsid w:val="00531E4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442C8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5F3AE2"/>
    <w:rPr>
      <w:rFonts w:ascii="PqdlvjAdvTTe45e47d2" w:hAnsi="PqdlvjAdvTTe45e47d2" w:hint="default"/>
      <w:b w:val="0"/>
      <w:bCs w:val="0"/>
      <w:i w:val="0"/>
      <w:iCs w:val="0"/>
      <w:color w:val="231F20"/>
      <w:sz w:val="48"/>
      <w:szCs w:val="48"/>
    </w:rPr>
  </w:style>
  <w:style w:type="character" w:customStyle="1" w:styleId="fontstyle21">
    <w:name w:val="fontstyle21"/>
    <w:basedOn w:val="DefaultParagraphFont"/>
    <w:rsid w:val="003C7503"/>
    <w:rPr>
      <w:rFonts w:ascii="CMTI10" w:hAnsi="CMTI10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DefaultParagraphFont"/>
    <w:rsid w:val="003C7503"/>
    <w:rPr>
      <w:rFonts w:ascii="CMMI10" w:hAnsi="CMMI10" w:hint="default"/>
      <w:b w:val="0"/>
      <w:bCs w:val="0"/>
      <w:i/>
      <w:iCs/>
      <w:color w:val="231F20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4A46E9"/>
    <w:pPr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46E9"/>
    <w:rPr>
      <w:rFonts w:ascii="Times New Roman" w:eastAsia="SimSu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8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nglm2011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ofeixiacau@126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7</Pages>
  <Words>788</Words>
  <Characters>4493</Characters>
  <Application>Microsoft Office Word</Application>
  <DocSecurity>0</DocSecurity>
  <Lines>37</Lines>
  <Paragraphs>10</Paragraphs>
  <ScaleCrop>false</ScaleCrop>
  <Company>Lenovo</Company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砚涵</dc:creator>
  <cp:keywords/>
  <dc:description/>
  <cp:lastModifiedBy>MSARDAN</cp:lastModifiedBy>
  <cp:revision>34</cp:revision>
  <dcterms:created xsi:type="dcterms:W3CDTF">2017-07-02T04:58:00Z</dcterms:created>
  <dcterms:modified xsi:type="dcterms:W3CDTF">2018-11-21T00:57:00Z</dcterms:modified>
</cp:coreProperties>
</file>